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611" w:rsidRPr="00021DFE" w:rsidRDefault="005119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7922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6B7922" w:rsidRPr="006B79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 w:rsidR="000641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522A">
        <w:rPr>
          <w:rFonts w:ascii="Times New Roman" w:hAnsi="Times New Roman" w:cs="Times New Roman"/>
          <w:sz w:val="24"/>
          <w:szCs w:val="24"/>
          <w:lang w:val="en-US"/>
        </w:rPr>
        <w:t>Completeness and availability of</w:t>
      </w:r>
      <w:r w:rsidR="00064182">
        <w:rPr>
          <w:rFonts w:ascii="Times New Roman" w:hAnsi="Times New Roman" w:cs="Times New Roman"/>
          <w:sz w:val="24"/>
          <w:szCs w:val="24"/>
          <w:lang w:val="en-US"/>
        </w:rPr>
        <w:t xml:space="preserve"> data for</w:t>
      </w:r>
      <w:r w:rsidR="00F02611" w:rsidRPr="00021D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226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02611" w:rsidRPr="00021DFE">
        <w:rPr>
          <w:rFonts w:ascii="Times New Roman" w:hAnsi="Times New Roman" w:cs="Times New Roman"/>
          <w:sz w:val="24"/>
          <w:szCs w:val="24"/>
          <w:lang w:val="en-US"/>
        </w:rPr>
        <w:t xml:space="preserve">study </w:t>
      </w:r>
    </w:p>
    <w:tbl>
      <w:tblPr>
        <w:tblW w:w="710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2"/>
        <w:gridCol w:w="1701"/>
      </w:tblGrid>
      <w:tr w:rsidR="00714227" w:rsidRPr="006B7922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714227" w:rsidRPr="00BD16E1" w:rsidRDefault="00714227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D1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701" w:type="dxa"/>
          </w:tcPr>
          <w:p w:rsidR="00714227" w:rsidRPr="00BD16E1" w:rsidRDefault="005E3C2F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mplet</w:t>
            </w:r>
            <w:r w:rsidR="00AD51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ess</w:t>
            </w:r>
          </w:p>
        </w:tc>
      </w:tr>
      <w:tr w:rsidR="00714227" w:rsidRPr="006B7922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714227" w:rsidRPr="0051198D" w:rsidRDefault="00714227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119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eoperative</w:t>
            </w:r>
          </w:p>
        </w:tc>
        <w:tc>
          <w:tcPr>
            <w:tcW w:w="1701" w:type="dxa"/>
          </w:tcPr>
          <w:p w:rsidR="00714227" w:rsidRPr="00BD16E1" w:rsidRDefault="00714227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C71B7C" w:rsidRPr="006B7922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C71B7C" w:rsidRPr="00021DFE" w:rsidRDefault="00C71B7C" w:rsidP="00B95F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ame of patient</w:t>
            </w:r>
          </w:p>
        </w:tc>
        <w:tc>
          <w:tcPr>
            <w:tcW w:w="1701" w:type="dxa"/>
          </w:tcPr>
          <w:p w:rsidR="00C71B7C" w:rsidRPr="00BD16E1" w:rsidRDefault="00C71B7C" w:rsidP="00B95F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0%</w:t>
            </w:r>
          </w:p>
        </w:tc>
      </w:tr>
      <w:tr w:rsidR="00C71B7C" w:rsidRPr="006B7922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C71B7C" w:rsidRPr="00021DFE" w:rsidRDefault="00C71B7C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ersonal identification number</w:t>
            </w:r>
          </w:p>
        </w:tc>
        <w:tc>
          <w:tcPr>
            <w:tcW w:w="1701" w:type="dxa"/>
          </w:tcPr>
          <w:p w:rsidR="00C71B7C" w:rsidRPr="00BD16E1" w:rsidRDefault="00C71B7C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0%</w:t>
            </w:r>
          </w:p>
        </w:tc>
      </w:tr>
      <w:tr w:rsidR="00C71B7C" w:rsidRPr="006B7922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C71B7C" w:rsidRPr="00021DFE" w:rsidRDefault="00C71B7C" w:rsidP="00B95F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irth date</w:t>
            </w:r>
          </w:p>
        </w:tc>
        <w:tc>
          <w:tcPr>
            <w:tcW w:w="1701" w:type="dxa"/>
          </w:tcPr>
          <w:p w:rsidR="00C71B7C" w:rsidRPr="00BD16E1" w:rsidRDefault="00C71B7C" w:rsidP="00B95F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D16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0%</w:t>
            </w:r>
          </w:p>
        </w:tc>
      </w:tr>
      <w:tr w:rsidR="005D5D61" w:rsidRPr="006B7922" w:rsidTr="00493ABA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</w:t>
            </w:r>
            <w:r w:rsidRPr="00021D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g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D16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0%</w:t>
            </w:r>
          </w:p>
        </w:tc>
      </w:tr>
      <w:tr w:rsidR="005D5D61" w:rsidRPr="006B7922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D16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0%</w:t>
            </w:r>
          </w:p>
        </w:tc>
      </w:tr>
      <w:tr w:rsidR="005D5D61" w:rsidRPr="006B7922" w:rsidTr="00C71B7C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Weight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D16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0%</w:t>
            </w:r>
          </w:p>
        </w:tc>
      </w:tr>
      <w:tr w:rsidR="005D5D61" w:rsidRPr="006B7922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D16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0%</w:t>
            </w:r>
          </w:p>
        </w:tc>
      </w:tr>
      <w:tr w:rsidR="005D5D61" w:rsidRPr="006B7922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BMI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BD16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0%</w:t>
            </w:r>
          </w:p>
        </w:tc>
      </w:tr>
      <w:tr w:rsidR="005D5D61" w:rsidRPr="006B7922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BSA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D16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-</w:t>
            </w:r>
            <w:r w:rsidRPr="00021D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  <w:r w:rsidRPr="00021D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roBNP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D16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E78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Hemoglobin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D16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-Creatinin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D16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1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B95F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-</w:t>
            </w: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lbumin</w:t>
            </w:r>
          </w:p>
        </w:tc>
        <w:tc>
          <w:tcPr>
            <w:tcW w:w="1701" w:type="dxa"/>
          </w:tcPr>
          <w:p w:rsidR="005D5D61" w:rsidRPr="00BD16E1" w:rsidRDefault="005D5D61" w:rsidP="00B95F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1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FE7743" w:rsidRDefault="005D5D61" w:rsidP="00FE774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701" w:type="dxa"/>
          </w:tcPr>
          <w:p w:rsidR="005D5D61" w:rsidRPr="00BD16E1" w:rsidRDefault="005D5D61" w:rsidP="00FE774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E774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Diabete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/ typ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D16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OPD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D16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erebro</w:t>
            </w: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vascular diseas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F7CF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eurological dysfunction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xtra-cardiac arterial</w:t>
            </w: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diseas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FD6244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revious vascular surgery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FD6244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Dialysis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FD6244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ngina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/ </w:t>
            </w: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ype</w:t>
            </w:r>
          </w:p>
        </w:tc>
        <w:tc>
          <w:tcPr>
            <w:tcW w:w="1701" w:type="dxa"/>
          </w:tcPr>
          <w:p w:rsidR="005D5D61" w:rsidRPr="008F1D0E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D16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lass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Preoperative intravenous nitroglycerin 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ntiplatelet drug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 used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0%</w:t>
            </w:r>
          </w:p>
        </w:tc>
      </w:tr>
      <w:tr w:rsidR="005D5D61" w:rsidRPr="00FD6244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FD6244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nticoagulant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used</w:t>
            </w:r>
          </w:p>
        </w:tc>
        <w:tc>
          <w:tcPr>
            <w:tcW w:w="1701" w:type="dxa"/>
          </w:tcPr>
          <w:p w:rsidR="005D5D61" w:rsidRPr="00FD6244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FD6244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Left Main stenosis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7%</w:t>
            </w:r>
          </w:p>
        </w:tc>
      </w:tr>
      <w:tr w:rsidR="005D5D61" w:rsidRPr="00FD6244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Time of last Myocardial infarction </w:t>
            </w: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cy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Left ventricular systolic </w:t>
            </w: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function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(echocardiography)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ulmonary hypertension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YHA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class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FD6244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Congestive </w:t>
            </w: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eoperative  Atrial Fibrillation 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FD6244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green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revious heart surgery</w:t>
            </w:r>
          </w:p>
        </w:tc>
        <w:tc>
          <w:tcPr>
            <w:tcW w:w="1701" w:type="dxa"/>
          </w:tcPr>
          <w:p w:rsidR="005D5D61" w:rsidRPr="00FD6244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ime of</w:t>
            </w: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last heart surgery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revious heart surgery with CPB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revious heart surgery without CPB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cyan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revious valve surgery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revious CABG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Number of previous</w:t>
            </w: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heart surgeries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mergency operation  (</w:t>
            </w:r>
            <w:proofErr w:type="spellStart"/>
            <w:r w:rsidRPr="0051198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uroSCOR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definition)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D16E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Other procedure than isolated CABG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urgery on thoracic aorta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ndocarditis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ost Infarct VSD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Preoperative </w:t>
            </w: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notropic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treatment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ritical condition preoperatively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Additive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uroSCORE</w:t>
            </w:r>
            <w:proofErr w:type="spellEnd"/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119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traoperative 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5D5D61" w:rsidRPr="00021DFE" w:rsidTr="006C40B4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rocedure</w:t>
            </w: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cod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(ICD-10)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6C40B4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cyan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Diagnosis cod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(ICD-10)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O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ration</w:t>
            </w:r>
            <w:r w:rsidRPr="00021D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date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D16E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E80275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B95F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ame of surgeon</w:t>
            </w:r>
          </w:p>
        </w:tc>
        <w:tc>
          <w:tcPr>
            <w:tcW w:w="1701" w:type="dxa"/>
          </w:tcPr>
          <w:p w:rsidR="005D5D61" w:rsidRPr="00BD16E1" w:rsidRDefault="005D5D61" w:rsidP="00B95F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E80275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ame of anesthesiologist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Operation time 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ED4E8A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B95F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PB t</w:t>
            </w: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ime </w:t>
            </w:r>
          </w:p>
        </w:tc>
        <w:tc>
          <w:tcPr>
            <w:tcW w:w="1701" w:type="dxa"/>
          </w:tcPr>
          <w:p w:rsidR="005D5D6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9%</w:t>
            </w:r>
          </w:p>
        </w:tc>
      </w:tr>
      <w:tr w:rsidR="005D5D61" w:rsidRPr="00021DFE" w:rsidTr="00ED4E8A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B95F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ortic cros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clamp time </w:t>
            </w:r>
          </w:p>
        </w:tc>
        <w:tc>
          <w:tcPr>
            <w:tcW w:w="1701" w:type="dxa"/>
          </w:tcPr>
          <w:p w:rsidR="005D5D6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ED4E8A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Detail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</w:t>
            </w: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of procedur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8F1D0E" w:rsidTr="00E80275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FD6244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Aortic valve</w:t>
            </w:r>
          </w:p>
        </w:tc>
        <w:tc>
          <w:tcPr>
            <w:tcW w:w="1701" w:type="dxa"/>
          </w:tcPr>
          <w:p w:rsidR="005D5D61" w:rsidRPr="008F1D0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9D419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Aortic valve procedur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F72A28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Aortic valve typ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260A0D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Aortic valve siz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987A90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Mitral valv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060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Mitral valve procedur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E924FC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Mitral valve typ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6C40B4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Mitral valve siz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1F7CFF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FD6244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Tricuspid valv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4839E6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Tricuspid valve procedur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56323B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</w:t>
            </w: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ricuspid</w:t>
            </w: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lve</w:t>
            </w:r>
            <w:proofErr w:type="spellEnd"/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A5709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</w:t>
            </w: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ricuspid</w:t>
            </w: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lve</w:t>
            </w:r>
            <w:proofErr w:type="spellEnd"/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ize</w:t>
            </w:r>
            <w:proofErr w:type="spellEnd"/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E501C4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CABG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6C40B4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of bypassed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essels</w:t>
            </w:r>
            <w:proofErr w:type="spellEnd"/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51198D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   </w:t>
            </w:r>
            <w:proofErr w:type="spellStart"/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aft</w:t>
            </w:r>
            <w:proofErr w:type="spellEnd"/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material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FD6244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ortic s</w:t>
            </w: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anning finding</w:t>
            </w:r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Aortic dissection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ortic</w:t>
            </w: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procedur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Surgery on septum / free wall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Other cardiac</w:t>
            </w: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procedur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Urgent / Emergent procedur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irculation su</w:t>
            </w: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port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nte</w:t>
            </w: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grade</w:t>
            </w:r>
            <w:proofErr w:type="spellEnd"/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cardioplegi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A41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Retrograde cardioplegia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ntrao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erative </w:t>
            </w: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Inotrope us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Adrenalin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 xml:space="preserve">    Dopamin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</w:t>
            </w:r>
            <w:proofErr w:type="spellStart"/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Dobutamin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</w:t>
            </w:r>
            <w:proofErr w:type="spellEnd"/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</w:t>
            </w:r>
            <w:proofErr w:type="spellStart"/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Dopexamin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</w:t>
            </w:r>
            <w:proofErr w:type="spellEnd"/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</w:t>
            </w:r>
            <w:proofErr w:type="spellStart"/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ilrinon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</w:t>
            </w:r>
            <w:proofErr w:type="spellEnd"/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 </w:t>
            </w:r>
            <w:proofErr w:type="spellStart"/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Levosimendan</w:t>
            </w:r>
            <w:proofErr w:type="spellEnd"/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ntrao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rative</w:t>
            </w: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vasoactive drug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use</w:t>
            </w:r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Phenylephrine</w:t>
            </w:r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Nitroglycerine</w:t>
            </w:r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Nitroprusside</w:t>
            </w:r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Noradrenalin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</w:t>
            </w:r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Vasopressin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</w:t>
            </w:r>
            <w:proofErr w:type="spellEnd"/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Hemodynamic status of patient at the end of operation </w:t>
            </w:r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V Failure - clinical judgement by </w:t>
            </w:r>
            <w:r w:rsidRPr="00021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esthesiologist</w:t>
            </w:r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CE488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V Failure -</w:t>
            </w:r>
            <w:r w:rsidRPr="00021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linical judgement by </w:t>
            </w:r>
            <w:r w:rsidRPr="00021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esthesiologist</w:t>
            </w:r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E14FD7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D≥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mHg </w:t>
            </w:r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vO</w:t>
            </w:r>
            <w:r w:rsidRPr="00130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021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60%</w:t>
            </w:r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30BCA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vO</w:t>
            </w:r>
            <w:r w:rsidRPr="00130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t weaning from CPB</w:t>
            </w:r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30BCA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taboli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021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pport</w:t>
            </w:r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Ventricular assist device (type)</w:t>
            </w:r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Ventricular assist device (dur</w:t>
            </w: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tion)</w:t>
            </w:r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119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ostoperative</w:t>
            </w:r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VO</w:t>
            </w:r>
            <w:r w:rsidRPr="00021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2</w:t>
            </w:r>
            <w:r w:rsidRPr="00021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n admission to ICU</w:t>
            </w:r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774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CU stay time</w:t>
            </w:r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umber of ICU stays</w:t>
            </w:r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Discharged from ICU to where</w:t>
            </w:r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8A41B8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Ventilation time </w:t>
            </w:r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U Inotrop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use</w:t>
            </w:r>
          </w:p>
        </w:tc>
        <w:tc>
          <w:tcPr>
            <w:tcW w:w="1701" w:type="dxa"/>
          </w:tcPr>
          <w:p w:rsidR="005D5D61" w:rsidRPr="008A41B8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Adrenal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FD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otrop</w:t>
            </w:r>
            <w:proofErr w:type="spellEnd"/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Dopam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FD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vosimendan</w:t>
            </w:r>
            <w:proofErr w:type="spellEnd"/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6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B20E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30BC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ew appear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nce  Atrial fibrillation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30BC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5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30BC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ew appearance neurological deficit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30BC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5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roke permanent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9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ew onset dialysis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9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FD6244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highlight w:val="green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ernal infection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9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K-MB POD1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8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ostoperative peak </w:t>
            </w:r>
            <w:r w:rsidR="004C6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-</w:t>
            </w:r>
            <w:r w:rsidRPr="00021D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eatinine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9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624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Reo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eration for  bleed</w:t>
            </w:r>
            <w:r w:rsidRPr="00FD624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ng/tamponade</w:t>
            </w:r>
          </w:p>
        </w:tc>
        <w:tc>
          <w:tcPr>
            <w:tcW w:w="1701" w:type="dxa"/>
          </w:tcPr>
          <w:p w:rsidR="005D5D61" w:rsidRPr="00BD16E1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9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624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Reo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eration for </w:t>
            </w:r>
            <w:r w:rsidRPr="00FD624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ernal rupture</w:t>
            </w:r>
            <w:r w:rsidRPr="00FD624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/ deep infection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9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624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Reo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eration for </w:t>
            </w:r>
            <w:r w:rsidRPr="00FD624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graft occlusion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9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624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Reo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eration for </w:t>
            </w:r>
            <w:r w:rsidRPr="00FD624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valve dysfunction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9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  <w:hideMark/>
          </w:tcPr>
          <w:p w:rsidR="005D5D61" w:rsidRPr="0051198D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624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Reo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eration for </w:t>
            </w:r>
            <w:r w:rsidRPr="00FD624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other reason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9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FD6244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Hospital stay time</w:t>
            </w:r>
          </w:p>
        </w:tc>
        <w:tc>
          <w:tcPr>
            <w:tcW w:w="1701" w:type="dxa"/>
          </w:tcPr>
          <w:p w:rsidR="005D5D61" w:rsidRPr="00FD6244" w:rsidRDefault="005D5D61" w:rsidP="00AC5BC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 xml:space="preserve">Discharged from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the </w:t>
            </w: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ward to wher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99%</w:t>
            </w:r>
          </w:p>
        </w:tc>
      </w:tr>
      <w:tr w:rsidR="005D5D61" w:rsidRPr="00021DFE" w:rsidTr="00714227">
        <w:trPr>
          <w:trHeight w:val="300"/>
        </w:trPr>
        <w:tc>
          <w:tcPr>
            <w:tcW w:w="5402" w:type="dxa"/>
            <w:shd w:val="clear" w:color="auto" w:fill="auto"/>
            <w:noWrap/>
            <w:vAlign w:val="bottom"/>
          </w:tcPr>
          <w:p w:rsidR="005D5D61" w:rsidRPr="00021DFE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1DF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ortality date</w:t>
            </w:r>
          </w:p>
        </w:tc>
        <w:tc>
          <w:tcPr>
            <w:tcW w:w="1701" w:type="dxa"/>
          </w:tcPr>
          <w:p w:rsidR="005D5D61" w:rsidRPr="00BD16E1" w:rsidRDefault="005D5D61" w:rsidP="00C525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100%</w:t>
            </w:r>
          </w:p>
        </w:tc>
      </w:tr>
    </w:tbl>
    <w:p w:rsidR="00925E05" w:rsidRDefault="00F02611">
      <w:pPr>
        <w:rPr>
          <w:lang w:val="en-US"/>
        </w:rPr>
      </w:pPr>
      <w:r w:rsidRPr="00F02611">
        <w:rPr>
          <w:lang w:val="en-US"/>
        </w:rPr>
        <w:t xml:space="preserve"> </w:t>
      </w:r>
    </w:p>
    <w:p w:rsidR="00E8477C" w:rsidRPr="007079AC" w:rsidRDefault="00E8477C" w:rsidP="007079AC">
      <w:pPr>
        <w:spacing w:line="480" w:lineRule="auto"/>
        <w:rPr>
          <w:lang w:val="en-US"/>
        </w:rPr>
      </w:pPr>
      <w:r w:rsidRPr="007079AC">
        <w:rPr>
          <w:rFonts w:ascii="Times New Roman" w:hAnsi="Times New Roman" w:cs="Times New Roman"/>
          <w:lang w:val="en-US"/>
        </w:rPr>
        <w:t xml:space="preserve">BMI: body mass index, CABG: coronary artery bypass graft surgery, CPB: cardiopulmonary bypass, COPD: chronic obstructive pulmonary disease, CK-MB: </w:t>
      </w:r>
      <w:proofErr w:type="spellStart"/>
      <w:r w:rsidRPr="007079AC">
        <w:rPr>
          <w:rFonts w:ascii="Times New Roman" w:hAnsi="Times New Roman" w:cs="Times New Roman"/>
          <w:lang w:val="en-US"/>
        </w:rPr>
        <w:t>Creatine</w:t>
      </w:r>
      <w:proofErr w:type="spellEnd"/>
      <w:r w:rsidRPr="007079AC">
        <w:rPr>
          <w:rFonts w:ascii="Times New Roman" w:hAnsi="Times New Roman" w:cs="Times New Roman"/>
          <w:lang w:val="en-US"/>
        </w:rPr>
        <w:t xml:space="preserve"> kinase-MB isoenzyme, </w:t>
      </w:r>
      <w:proofErr w:type="spellStart"/>
      <w:r w:rsidRPr="007079AC">
        <w:rPr>
          <w:rFonts w:ascii="Times New Roman" w:hAnsi="Times New Roman" w:cs="Times New Roman"/>
          <w:lang w:val="en-US"/>
        </w:rPr>
        <w:t>EuroSCORE</w:t>
      </w:r>
      <w:proofErr w:type="spellEnd"/>
      <w:r w:rsidRPr="007079AC">
        <w:rPr>
          <w:rFonts w:ascii="Times New Roman" w:hAnsi="Times New Roman" w:cs="Times New Roman"/>
          <w:lang w:val="en-US"/>
        </w:rPr>
        <w:t>: European system for cardiac operative risk evaluation, ICU : intensive care unit, LV: left ventricular, NYHA: New York Heart Association functional classification, PAD: pulmonary arte</w:t>
      </w:r>
      <w:r w:rsidR="00A5303E">
        <w:rPr>
          <w:rFonts w:ascii="Times New Roman" w:hAnsi="Times New Roman" w:cs="Times New Roman"/>
          <w:lang w:val="en-US"/>
        </w:rPr>
        <w:t xml:space="preserve">ry diastolic pressure, POD1: </w:t>
      </w:r>
      <w:bookmarkStart w:id="0" w:name="_GoBack"/>
      <w:bookmarkEnd w:id="0"/>
      <w:r w:rsidRPr="007079AC">
        <w:rPr>
          <w:rFonts w:ascii="Times New Roman" w:hAnsi="Times New Roman" w:cs="Times New Roman"/>
          <w:lang w:val="en-US"/>
        </w:rPr>
        <w:t xml:space="preserve">first postoperative day, PHF: postoperative heart failure, RV: right ventricular, </w:t>
      </w:r>
      <w:r w:rsidRPr="007079AC">
        <w:rPr>
          <w:rFonts w:ascii="Times New Roman" w:eastAsia="Times New Roman" w:hAnsi="Times New Roman" w:cs="Times New Roman"/>
          <w:color w:val="000000"/>
          <w:lang w:val="en-US"/>
        </w:rPr>
        <w:t>SVO</w:t>
      </w:r>
      <w:r w:rsidRPr="007079AC">
        <w:rPr>
          <w:rFonts w:ascii="Times New Roman" w:eastAsia="Times New Roman" w:hAnsi="Times New Roman" w:cs="Times New Roman"/>
          <w:color w:val="000000"/>
          <w:vertAlign w:val="subscript"/>
          <w:lang w:val="en-US"/>
        </w:rPr>
        <w:t>2</w:t>
      </w:r>
      <w:r w:rsidRPr="007079AC">
        <w:rPr>
          <w:rFonts w:ascii="Times New Roman" w:eastAsia="Times New Roman" w:hAnsi="Times New Roman" w:cs="Times New Roman"/>
          <w:color w:val="000000"/>
          <w:lang w:val="en-US"/>
        </w:rPr>
        <w:t>: Mixed venous oxygen saturation</w:t>
      </w:r>
      <w:r w:rsidR="00647623" w:rsidRPr="007079AC">
        <w:rPr>
          <w:rFonts w:ascii="Times New Roman" w:eastAsia="Times New Roman" w:hAnsi="Times New Roman" w:cs="Times New Roman"/>
          <w:color w:val="000000"/>
          <w:lang w:val="en-US"/>
        </w:rPr>
        <w:t>, VSD: ventricular septal defect.</w:t>
      </w:r>
    </w:p>
    <w:p w:rsidR="00F02611" w:rsidRPr="00F02611" w:rsidRDefault="00F02611">
      <w:pPr>
        <w:rPr>
          <w:lang w:val="en-US"/>
        </w:rPr>
      </w:pPr>
    </w:p>
    <w:p w:rsidR="00F02611" w:rsidRPr="00F02611" w:rsidRDefault="00F02611">
      <w:pPr>
        <w:rPr>
          <w:lang w:val="en-US"/>
        </w:rPr>
      </w:pPr>
    </w:p>
    <w:sectPr w:rsidR="00F02611" w:rsidRPr="00F026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F63"/>
    <w:rsid w:val="0001226E"/>
    <w:rsid w:val="00021DFE"/>
    <w:rsid w:val="00030BCA"/>
    <w:rsid w:val="00064182"/>
    <w:rsid w:val="0006449A"/>
    <w:rsid w:val="000835E8"/>
    <w:rsid w:val="00101E9F"/>
    <w:rsid w:val="001034D1"/>
    <w:rsid w:val="00130B85"/>
    <w:rsid w:val="0013320B"/>
    <w:rsid w:val="001347C2"/>
    <w:rsid w:val="0019098D"/>
    <w:rsid w:val="001A3A72"/>
    <w:rsid w:val="001C4203"/>
    <w:rsid w:val="001E6BE1"/>
    <w:rsid w:val="001F7CFF"/>
    <w:rsid w:val="002241CF"/>
    <w:rsid w:val="00260A0D"/>
    <w:rsid w:val="002A43CE"/>
    <w:rsid w:val="002A541B"/>
    <w:rsid w:val="002B12FB"/>
    <w:rsid w:val="003D5934"/>
    <w:rsid w:val="003F0F49"/>
    <w:rsid w:val="003F4307"/>
    <w:rsid w:val="00460D72"/>
    <w:rsid w:val="00481CC5"/>
    <w:rsid w:val="004839E6"/>
    <w:rsid w:val="00493ABA"/>
    <w:rsid w:val="004A5830"/>
    <w:rsid w:val="004C1039"/>
    <w:rsid w:val="004C5963"/>
    <w:rsid w:val="004C60C9"/>
    <w:rsid w:val="004E2A9B"/>
    <w:rsid w:val="0051198D"/>
    <w:rsid w:val="0056323B"/>
    <w:rsid w:val="005875FC"/>
    <w:rsid w:val="005D5D61"/>
    <w:rsid w:val="005E3C2F"/>
    <w:rsid w:val="005F0624"/>
    <w:rsid w:val="00647623"/>
    <w:rsid w:val="006B7922"/>
    <w:rsid w:val="006C40B4"/>
    <w:rsid w:val="006E78F2"/>
    <w:rsid w:val="007079AC"/>
    <w:rsid w:val="00714227"/>
    <w:rsid w:val="00757946"/>
    <w:rsid w:val="00761F94"/>
    <w:rsid w:val="007A4C42"/>
    <w:rsid w:val="007A5709"/>
    <w:rsid w:val="007A77B7"/>
    <w:rsid w:val="007B416F"/>
    <w:rsid w:val="00843615"/>
    <w:rsid w:val="008A27A4"/>
    <w:rsid w:val="008A41B8"/>
    <w:rsid w:val="008A55F3"/>
    <w:rsid w:val="008F1D0E"/>
    <w:rsid w:val="00925E05"/>
    <w:rsid w:val="009653BB"/>
    <w:rsid w:val="00987A90"/>
    <w:rsid w:val="009D3663"/>
    <w:rsid w:val="009D38D8"/>
    <w:rsid w:val="009D4197"/>
    <w:rsid w:val="00A0126A"/>
    <w:rsid w:val="00A37F63"/>
    <w:rsid w:val="00A5303E"/>
    <w:rsid w:val="00AD5150"/>
    <w:rsid w:val="00B20E44"/>
    <w:rsid w:val="00B67B63"/>
    <w:rsid w:val="00B8522A"/>
    <w:rsid w:val="00B87E41"/>
    <w:rsid w:val="00BD16E1"/>
    <w:rsid w:val="00BE231A"/>
    <w:rsid w:val="00C060FE"/>
    <w:rsid w:val="00C3415E"/>
    <w:rsid w:val="00C525BF"/>
    <w:rsid w:val="00C71B7C"/>
    <w:rsid w:val="00C774DE"/>
    <w:rsid w:val="00CC6875"/>
    <w:rsid w:val="00CD580E"/>
    <w:rsid w:val="00CE488E"/>
    <w:rsid w:val="00D05036"/>
    <w:rsid w:val="00D10A83"/>
    <w:rsid w:val="00D56458"/>
    <w:rsid w:val="00D6340D"/>
    <w:rsid w:val="00DD4358"/>
    <w:rsid w:val="00E14FD7"/>
    <w:rsid w:val="00E46A4D"/>
    <w:rsid w:val="00E501C4"/>
    <w:rsid w:val="00E80275"/>
    <w:rsid w:val="00E81465"/>
    <w:rsid w:val="00E8477C"/>
    <w:rsid w:val="00E924FC"/>
    <w:rsid w:val="00EA4CED"/>
    <w:rsid w:val="00ED4E8A"/>
    <w:rsid w:val="00EF741A"/>
    <w:rsid w:val="00F02611"/>
    <w:rsid w:val="00F56599"/>
    <w:rsid w:val="00F64652"/>
    <w:rsid w:val="00F72A28"/>
    <w:rsid w:val="00FD6244"/>
    <w:rsid w:val="00FE7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F02611"/>
    <w:pPr>
      <w:ind w:left="720"/>
      <w:contextualSpacing/>
    </w:pPr>
    <w:rPr>
      <w:rFonts w:eastAsiaTheme="minorEastAsia"/>
    </w:rPr>
  </w:style>
  <w:style w:type="table" w:styleId="Tabellrutnt">
    <w:name w:val="Table Grid"/>
    <w:basedOn w:val="Normaltabell"/>
    <w:uiPriority w:val="59"/>
    <w:rsid w:val="00F0261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F02611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02611"/>
    <w:rPr>
      <w:rFonts w:ascii="Tahoma" w:eastAsiaTheme="minorEastAsi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F02611"/>
    <w:pPr>
      <w:tabs>
        <w:tab w:val="center" w:pos="4703"/>
        <w:tab w:val="right" w:pos="9406"/>
      </w:tabs>
      <w:spacing w:after="0" w:line="240" w:lineRule="auto"/>
    </w:pPr>
    <w:rPr>
      <w:rFonts w:eastAsiaTheme="minorEastAsia"/>
    </w:rPr>
  </w:style>
  <w:style w:type="character" w:customStyle="1" w:styleId="SidhuvudChar">
    <w:name w:val="Sidhuvud Char"/>
    <w:basedOn w:val="Standardstycketeckensnitt"/>
    <w:link w:val="Sidhuvud"/>
    <w:uiPriority w:val="99"/>
    <w:rsid w:val="00F02611"/>
    <w:rPr>
      <w:rFonts w:eastAsiaTheme="minorEastAsia"/>
    </w:rPr>
  </w:style>
  <w:style w:type="paragraph" w:styleId="Sidfot">
    <w:name w:val="footer"/>
    <w:basedOn w:val="Normal"/>
    <w:link w:val="SidfotChar"/>
    <w:uiPriority w:val="99"/>
    <w:unhideWhenUsed/>
    <w:rsid w:val="00F02611"/>
    <w:pPr>
      <w:tabs>
        <w:tab w:val="center" w:pos="4703"/>
        <w:tab w:val="right" w:pos="9406"/>
      </w:tabs>
      <w:spacing w:after="0" w:line="240" w:lineRule="auto"/>
    </w:pPr>
    <w:rPr>
      <w:rFonts w:eastAsiaTheme="minorEastAsia"/>
    </w:rPr>
  </w:style>
  <w:style w:type="character" w:customStyle="1" w:styleId="SidfotChar">
    <w:name w:val="Sidfot Char"/>
    <w:basedOn w:val="Standardstycketeckensnitt"/>
    <w:link w:val="Sidfot"/>
    <w:uiPriority w:val="99"/>
    <w:rsid w:val="00F02611"/>
    <w:rPr>
      <w:rFonts w:eastAsiaTheme="minorEastAsia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F02611"/>
    <w:pPr>
      <w:ind w:leftChars="2500" w:left="100"/>
    </w:pPr>
    <w:rPr>
      <w:rFonts w:eastAsiaTheme="minorEastAsia"/>
    </w:rPr>
  </w:style>
  <w:style w:type="character" w:customStyle="1" w:styleId="DatumChar">
    <w:name w:val="Datum Char"/>
    <w:basedOn w:val="Standardstycketeckensnitt"/>
    <w:link w:val="Datum"/>
    <w:uiPriority w:val="99"/>
    <w:semiHidden/>
    <w:rsid w:val="00F02611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F02611"/>
    <w:pPr>
      <w:spacing w:after="0"/>
      <w:jc w:val="center"/>
    </w:pPr>
    <w:rPr>
      <w:rFonts w:ascii="Calibri" w:eastAsiaTheme="minorEastAsia" w:hAnsi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F02611"/>
    <w:rPr>
      <w:rFonts w:ascii="Calibri" w:eastAsiaTheme="minorEastAsia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2611"/>
    <w:pPr>
      <w:spacing w:line="240" w:lineRule="auto"/>
    </w:pPr>
    <w:rPr>
      <w:rFonts w:ascii="Calibri" w:eastAsiaTheme="minorEastAsia" w:hAnsi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F02611"/>
    <w:rPr>
      <w:rFonts w:ascii="Calibri" w:eastAsiaTheme="minorEastAsia" w:hAnsi="Calibri"/>
      <w:noProof/>
      <w:lang w:val="en-US"/>
    </w:rPr>
  </w:style>
  <w:style w:type="character" w:styleId="Hyperlnk">
    <w:name w:val="Hyperlink"/>
    <w:basedOn w:val="Standardstycketeckensnitt"/>
    <w:uiPriority w:val="99"/>
    <w:unhideWhenUsed/>
    <w:rsid w:val="00F02611"/>
    <w:rPr>
      <w:color w:val="0000FF" w:themeColor="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F0261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F02611"/>
    <w:pPr>
      <w:ind w:left="720"/>
      <w:contextualSpacing/>
    </w:pPr>
    <w:rPr>
      <w:rFonts w:eastAsiaTheme="minorEastAsia"/>
    </w:rPr>
  </w:style>
  <w:style w:type="table" w:styleId="Tabellrutnt">
    <w:name w:val="Table Grid"/>
    <w:basedOn w:val="Normaltabell"/>
    <w:uiPriority w:val="59"/>
    <w:rsid w:val="00F0261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F02611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02611"/>
    <w:rPr>
      <w:rFonts w:ascii="Tahoma" w:eastAsiaTheme="minorEastAsi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F02611"/>
    <w:pPr>
      <w:tabs>
        <w:tab w:val="center" w:pos="4703"/>
        <w:tab w:val="right" w:pos="9406"/>
      </w:tabs>
      <w:spacing w:after="0" w:line="240" w:lineRule="auto"/>
    </w:pPr>
    <w:rPr>
      <w:rFonts w:eastAsiaTheme="minorEastAsia"/>
    </w:rPr>
  </w:style>
  <w:style w:type="character" w:customStyle="1" w:styleId="SidhuvudChar">
    <w:name w:val="Sidhuvud Char"/>
    <w:basedOn w:val="Standardstycketeckensnitt"/>
    <w:link w:val="Sidhuvud"/>
    <w:uiPriority w:val="99"/>
    <w:rsid w:val="00F02611"/>
    <w:rPr>
      <w:rFonts w:eastAsiaTheme="minorEastAsia"/>
    </w:rPr>
  </w:style>
  <w:style w:type="paragraph" w:styleId="Sidfot">
    <w:name w:val="footer"/>
    <w:basedOn w:val="Normal"/>
    <w:link w:val="SidfotChar"/>
    <w:uiPriority w:val="99"/>
    <w:unhideWhenUsed/>
    <w:rsid w:val="00F02611"/>
    <w:pPr>
      <w:tabs>
        <w:tab w:val="center" w:pos="4703"/>
        <w:tab w:val="right" w:pos="9406"/>
      </w:tabs>
      <w:spacing w:after="0" w:line="240" w:lineRule="auto"/>
    </w:pPr>
    <w:rPr>
      <w:rFonts w:eastAsiaTheme="minorEastAsia"/>
    </w:rPr>
  </w:style>
  <w:style w:type="character" w:customStyle="1" w:styleId="SidfotChar">
    <w:name w:val="Sidfot Char"/>
    <w:basedOn w:val="Standardstycketeckensnitt"/>
    <w:link w:val="Sidfot"/>
    <w:uiPriority w:val="99"/>
    <w:rsid w:val="00F02611"/>
    <w:rPr>
      <w:rFonts w:eastAsiaTheme="minorEastAsia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F02611"/>
    <w:pPr>
      <w:ind w:leftChars="2500" w:left="100"/>
    </w:pPr>
    <w:rPr>
      <w:rFonts w:eastAsiaTheme="minorEastAsia"/>
    </w:rPr>
  </w:style>
  <w:style w:type="character" w:customStyle="1" w:styleId="DatumChar">
    <w:name w:val="Datum Char"/>
    <w:basedOn w:val="Standardstycketeckensnitt"/>
    <w:link w:val="Datum"/>
    <w:uiPriority w:val="99"/>
    <w:semiHidden/>
    <w:rsid w:val="00F02611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F02611"/>
    <w:pPr>
      <w:spacing w:after="0"/>
      <w:jc w:val="center"/>
    </w:pPr>
    <w:rPr>
      <w:rFonts w:ascii="Calibri" w:eastAsiaTheme="minorEastAsia" w:hAnsi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F02611"/>
    <w:rPr>
      <w:rFonts w:ascii="Calibri" w:eastAsiaTheme="minorEastAsia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2611"/>
    <w:pPr>
      <w:spacing w:line="240" w:lineRule="auto"/>
    </w:pPr>
    <w:rPr>
      <w:rFonts w:ascii="Calibri" w:eastAsiaTheme="minorEastAsia" w:hAnsi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F02611"/>
    <w:rPr>
      <w:rFonts w:ascii="Calibri" w:eastAsiaTheme="minorEastAsia" w:hAnsi="Calibri"/>
      <w:noProof/>
      <w:lang w:val="en-US"/>
    </w:rPr>
  </w:style>
  <w:style w:type="character" w:styleId="Hyperlnk">
    <w:name w:val="Hyperlink"/>
    <w:basedOn w:val="Standardstycketeckensnitt"/>
    <w:uiPriority w:val="99"/>
    <w:unhideWhenUsed/>
    <w:rsid w:val="00F02611"/>
    <w:rPr>
      <w:color w:val="0000FF" w:themeColor="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F0261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683</Words>
  <Characters>3622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4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 Huiqi Y</dc:creator>
  <cp:lastModifiedBy>Svedjeholm Rolf</cp:lastModifiedBy>
  <cp:revision>71</cp:revision>
  <cp:lastPrinted>2017-09-19T11:52:00Z</cp:lastPrinted>
  <dcterms:created xsi:type="dcterms:W3CDTF">2017-09-19T10:12:00Z</dcterms:created>
  <dcterms:modified xsi:type="dcterms:W3CDTF">2018-01-08T13:44:00Z</dcterms:modified>
</cp:coreProperties>
</file>